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4 </w:t>
      </w:r>
      <w:r>
        <w:rPr>
          <w:rFonts w:cs="Times New Roman" w:ascii="Times New Roman" w:hAnsi="Times New Roman"/>
          <w:b/>
          <w:szCs w:val="21"/>
        </w:rPr>
        <w:t>Tabl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differential</w:t>
      </w:r>
      <w:r>
        <w:rPr>
          <w:rFonts w:cs="Times New Roman" w:ascii="Times New Roman" w:hAnsi="Times New Roman"/>
          <w:szCs w:val="21"/>
        </w:rPr>
        <w:t>ly</w:t>
      </w:r>
      <w:r>
        <w:rPr>
          <w:rFonts w:cs="Times New Roman" w:ascii="Times New Roman" w:hAnsi="Times New Roman"/>
          <w:szCs w:val="21"/>
        </w:rPr>
        <w:t xml:space="preserve"> express</w:t>
      </w:r>
      <w:r>
        <w:rPr>
          <w:rFonts w:cs="Times New Roman" w:ascii="Times New Roman" w:hAnsi="Times New Roman"/>
          <w:szCs w:val="21"/>
        </w:rPr>
        <w:t>ed</w:t>
      </w:r>
      <w:r>
        <w:rPr>
          <w:rFonts w:cs="Times New Roman" w:ascii="Times New Roman" w:hAnsi="Times New Roman"/>
          <w:szCs w:val="21"/>
        </w:rPr>
        <w:t xml:space="preserve"> genes </w:t>
      </w:r>
      <w:r>
        <w:rPr>
          <w:rFonts w:cs="Times New Roman" w:ascii="Times New Roman" w:hAnsi="Times New Roman"/>
          <w:szCs w:val="21"/>
        </w:rPr>
        <w:t xml:space="preserve">in the laticifers of rubber trees stimulated with </w:t>
      </w:r>
      <w:r>
        <w:rPr>
          <w:rFonts w:cs="Times New Roman" w:ascii="Times New Roman" w:hAnsi="Times New Roman"/>
          <w:szCs w:val="21"/>
        </w:rPr>
        <w:t>ethephon</w:t>
      </w:r>
      <w:r>
        <w:rPr>
          <w:rFonts w:cs="Times New Roman" w:ascii="Times New Roman" w:hAnsi="Times New Roman"/>
          <w:szCs w:val="21"/>
        </w:rPr>
        <w:t xml:space="preserve"> for</w:t>
      </w:r>
      <w:r>
        <w:rPr>
          <w:rFonts w:cs="Times New Roman" w:ascii="Times New Roman" w:hAnsi="Times New Roman"/>
          <w:szCs w:val="21"/>
        </w:rPr>
        <w:t xml:space="preserve"> 1 h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39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239"/>
        <w:gridCol w:w="1161"/>
        <w:gridCol w:w="1322"/>
        <w:gridCol w:w="1608"/>
        <w:gridCol w:w="8496"/>
      </w:tblGrid>
      <w:tr>
        <w:trPr>
          <w:trHeight w:val="315" w:hRule="atLeast"/>
        </w:trPr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ST nam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SA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-value (%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8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eq. Description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615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66931.1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0</w:t>
            </w:r>
          </w:p>
        </w:tc>
        <w:tc>
          <w:tcPr>
            <w:tcW w:w="8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adenylate-binding protein 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2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94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sbene chloroplast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8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8804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1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-associated ts-n domain-containing protein octicosapeptide phox bemp1 domain-containing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71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*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4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31152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4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E3 ubiquitin-protein ligase RNF181 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5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50036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9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karyotic translation initiation factor 2c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2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4562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91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 JCGZ_0819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8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8804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28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-associated ts-n domain-containing protein octicosapeptide phox bemp1 domain-containing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0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3948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85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bable polyamine oxidase 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04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*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6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056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2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occulation protein flo11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786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3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-associated ts-n domain-containing protein octicosapeptide phox bemp1 domain-containing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0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4152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9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C domain-containing protein 78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7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3498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8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adenylate-binding protein 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0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46738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6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1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6014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2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59698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26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binding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2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8900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4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clin-dependent kinase f-4-like isoform x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00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6846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8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ol transporter 5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6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66931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0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lyadenylate-binding protein 2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3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65074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8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ound-induced protein 1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2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786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05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inc ion binding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8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25665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7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BC transporter B family member 15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34287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3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F-type zinc finger domain-containing family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7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34383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12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erol-3-phosphate acyltransferase 8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0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othetical protein*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7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15676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32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smg7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9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76119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24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dix hydrolase chloroplastic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3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71116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vr9 cf-9 rapidly elicited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3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58760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17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T963491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3 ubiquitin-protein ligase rha1b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2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66494.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99</w:t>
            </w:r>
          </w:p>
        </w:tc>
        <w:tc>
          <w:tcPr>
            <w:tcW w:w="8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ic leucine zipper 9-like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25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R355065.1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8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erved hypothetical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8:49:00Z</dcterms:created>
  <dc:creator>RSM</dc:creator>
  <dc:description/>
  <cp:keywords/>
  <dc:language>en-US</dc:language>
  <cp:lastModifiedBy>RSM</cp:lastModifiedBy>
  <dcterms:modified xsi:type="dcterms:W3CDTF">2015-11-18T02:08:00Z</dcterms:modified>
  <cp:revision>4</cp:revision>
  <dc:subject/>
  <dc:title/>
</cp:coreProperties>
</file>